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1AD9" w:rsidRDefault="00185A21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Additional file</w:t>
      </w:r>
      <w:r w:rsidR="008E1AD9">
        <w:rPr>
          <w:rFonts w:ascii="Times New Roman" w:hAnsi="Times New Roman" w:cs="Times New Roman"/>
          <w:lang w:val="fr-FR"/>
        </w:rPr>
        <w:t xml:space="preserve"> </w:t>
      </w:r>
      <w:r w:rsidR="00607531">
        <w:rPr>
          <w:rFonts w:ascii="Times New Roman" w:hAnsi="Times New Roman" w:cs="Times New Roman"/>
          <w:lang w:val="fr-FR"/>
        </w:rPr>
        <w:t>2</w:t>
      </w:r>
      <w:bookmarkStart w:id="0" w:name="_GoBack"/>
      <w:bookmarkEnd w:id="0"/>
    </w:p>
    <w:p w:rsidR="008E1AD9" w:rsidRPr="008E1AD9" w:rsidRDefault="008E1AD9">
      <w:pPr>
        <w:rPr>
          <w:rFonts w:ascii="Times New Roman" w:hAnsi="Times New Roman" w:cs="Times New Roman"/>
          <w:b/>
        </w:rPr>
      </w:pPr>
    </w:p>
    <w:tbl>
      <w:tblPr>
        <w:tblW w:w="4606" w:type="dxa"/>
        <w:tblCellMar>
          <w:left w:w="70" w:type="dxa"/>
          <w:right w:w="70" w:type="dxa"/>
        </w:tblCellMar>
        <w:tblLook w:val="04A0"/>
      </w:tblPr>
      <w:tblGrid>
        <w:gridCol w:w="2396"/>
        <w:gridCol w:w="2210"/>
      </w:tblGrid>
      <w:tr w:rsidR="008E1AD9" w:rsidRPr="008E1AD9" w:rsidTr="00E400C2">
        <w:trPr>
          <w:trHeight w:val="28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actors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verage ± SE (Myr)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37 ± 0.137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26 ± 0.301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productive mod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E400C2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</w:t>
            </w:r>
            <w:r w:rsidR="008E1AD9"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parou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71 ± 0.192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E400C2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</w:t>
            </w:r>
            <w:r w:rsidR="008E1AD9"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viparou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29 ± 0.13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wborn Behaviour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tricia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33 ± 0.086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E400C2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8E1AD9"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cocia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7 ± 0.2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lour polymorphism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E400C2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</w:t>
            </w:r>
            <w:r w:rsidR="008E1AD9"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omorphic</w:t>
            </w:r>
          </w:p>
        </w:tc>
        <w:tc>
          <w:tcPr>
            <w:tcW w:w="2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38 ± 0.162</w:t>
            </w:r>
          </w:p>
        </w:tc>
      </w:tr>
      <w:tr w:rsidR="008E1AD9" w:rsidRPr="008E1AD9" w:rsidTr="00E400C2">
        <w:trPr>
          <w:trHeight w:val="28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E400C2" w:rsidP="00E400C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8E1AD9"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ymorphic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AD9" w:rsidRPr="008E1AD9" w:rsidRDefault="008E1AD9" w:rsidP="00F837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E1AD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98 ± 0.205</w:t>
            </w:r>
          </w:p>
        </w:tc>
      </w:tr>
    </w:tbl>
    <w:p w:rsidR="008E1AD9" w:rsidRDefault="008E1AD9">
      <w:pPr>
        <w:rPr>
          <w:rFonts w:ascii="Times New Roman" w:hAnsi="Times New Roman" w:cs="Times New Roman"/>
        </w:rPr>
      </w:pPr>
    </w:p>
    <w:p w:rsidR="008E1AD9" w:rsidRPr="008E1AD9" w:rsidRDefault="008E1AD9">
      <w:pPr>
        <w:rPr>
          <w:rFonts w:ascii="Times New Roman" w:hAnsi="Times New Roman" w:cs="Times New Roman"/>
        </w:rPr>
      </w:pPr>
    </w:p>
    <w:sectPr w:rsidR="008E1AD9" w:rsidRPr="008E1AD9" w:rsidSect="0022392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>
    <w:useFELayout/>
  </w:compat>
  <w:rsids>
    <w:rsidRoot w:val="008E1AD9"/>
    <w:rsid w:val="00185A21"/>
    <w:rsid w:val="00223924"/>
    <w:rsid w:val="00607531"/>
    <w:rsid w:val="008E1AD9"/>
    <w:rsid w:val="00E400C2"/>
    <w:rsid w:val="00F21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89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>UNIL</Company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SDubey</dc:creator>
  <cp:keywords/>
  <dc:description/>
  <cp:lastModifiedBy>mbacong</cp:lastModifiedBy>
  <cp:revision>3</cp:revision>
  <dcterms:created xsi:type="dcterms:W3CDTF">2016-02-12T10:38:00Z</dcterms:created>
  <dcterms:modified xsi:type="dcterms:W3CDTF">2016-04-04T23:42:00Z</dcterms:modified>
</cp:coreProperties>
</file>